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B5E0" w14:textId="552BC981" w:rsidR="0074635C" w:rsidRDefault="003E4E87" w:rsidP="006B605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811224">
        <w:rPr>
          <w:rFonts w:ascii="Times New Roman" w:hAnsi="Times New Roman" w:cs="Times New Roman"/>
          <w:sz w:val="24"/>
        </w:rPr>
        <w:t>S</w:t>
      </w:r>
      <w:r w:rsidR="006B6059">
        <w:rPr>
          <w:rFonts w:ascii="Times New Roman" w:hAnsi="Times New Roman" w:cs="Times New Roman"/>
          <w:sz w:val="24"/>
        </w:rPr>
        <w:t>1</w:t>
      </w:r>
      <w:r w:rsidR="006567C5">
        <w:rPr>
          <w:rFonts w:ascii="Times New Roman" w:hAnsi="Times New Roman" w:cs="Times New Roman"/>
          <w:sz w:val="24"/>
        </w:rPr>
        <w:t xml:space="preserve"> </w:t>
      </w:r>
      <w:r w:rsidR="002A50FD">
        <w:rPr>
          <w:rFonts w:ascii="Times New Roman" w:hAnsi="Times New Roman" w:cs="Times New Roman"/>
          <w:sz w:val="24"/>
        </w:rPr>
        <w:t xml:space="preserve">Items included in </w:t>
      </w:r>
      <w:r w:rsidR="004B6C7C">
        <w:rPr>
          <w:rFonts w:ascii="Times New Roman" w:hAnsi="Times New Roman" w:cs="Times New Roman"/>
          <w:sz w:val="24"/>
        </w:rPr>
        <w:t>the Frailty Index (FI) using SHAR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3373"/>
      </w:tblGrid>
      <w:tr w:rsidR="006B6059" w:rsidRPr="006567C5" w14:paraId="7CE86F2B" w14:textId="77777777" w:rsidTr="006567C5">
        <w:tc>
          <w:tcPr>
            <w:tcW w:w="7083" w:type="dxa"/>
          </w:tcPr>
          <w:p w14:paraId="2BB7100B" w14:textId="77777777" w:rsidR="006B6059" w:rsidRPr="006567C5" w:rsidRDefault="004B6C7C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373" w:type="dxa"/>
          </w:tcPr>
          <w:p w14:paraId="28EF3C48" w14:textId="77777777" w:rsidR="006B6059" w:rsidRPr="006567C5" w:rsidRDefault="004B6C7C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t-</w:t>
            </w:r>
            <w:r w:rsidR="002A50FD">
              <w:rPr>
                <w:rFonts w:ascii="Times New Roman" w:hAnsi="Times New Roman" w:cs="Times New Roman"/>
                <w:sz w:val="20"/>
                <w:szCs w:val="20"/>
              </w:rPr>
              <w:t xml:space="preserve">of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  <w:r w:rsidR="002A50F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6B6059" w:rsidRPr="006567C5" w14:paraId="2BE75F96" w14:textId="77777777" w:rsidTr="006567C5">
        <w:tc>
          <w:tcPr>
            <w:tcW w:w="7083" w:type="dxa"/>
          </w:tcPr>
          <w:p w14:paraId="7BFDBCBA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Self-perceived health</w:t>
            </w:r>
          </w:p>
        </w:tc>
        <w:tc>
          <w:tcPr>
            <w:tcW w:w="3373" w:type="dxa"/>
          </w:tcPr>
          <w:p w14:paraId="503E325E" w14:textId="77777777" w:rsid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 xml:space="preserve">poor = 1, fair = 0.75, good = 0.5, </w:t>
            </w:r>
          </w:p>
          <w:p w14:paraId="7D1F114B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very good = 0.25, excellent = 0</w:t>
            </w:r>
          </w:p>
        </w:tc>
      </w:tr>
      <w:tr w:rsidR="006B6059" w:rsidRPr="006567C5" w14:paraId="29751F7D" w14:textId="77777777" w:rsidTr="006567C5">
        <w:tc>
          <w:tcPr>
            <w:tcW w:w="7083" w:type="dxa"/>
          </w:tcPr>
          <w:p w14:paraId="664AC25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Engagement in activities requiring moderate level of energy (e.g. gardening)</w:t>
            </w:r>
          </w:p>
        </w:tc>
        <w:tc>
          <w:tcPr>
            <w:tcW w:w="3373" w:type="dxa"/>
          </w:tcPr>
          <w:p w14:paraId="5D0ECDC3" w14:textId="77777777" w:rsid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 xml:space="preserve">monthly or more often = 0, </w:t>
            </w:r>
          </w:p>
          <w:p w14:paraId="1BF88E3B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hardly ever/never = 1</w:t>
            </w:r>
          </w:p>
        </w:tc>
      </w:tr>
      <w:tr w:rsidR="006B6059" w:rsidRPr="006567C5" w14:paraId="748DF44C" w14:textId="77777777" w:rsidTr="006567C5">
        <w:tc>
          <w:tcPr>
            <w:tcW w:w="7083" w:type="dxa"/>
          </w:tcPr>
          <w:p w14:paraId="0D45BEC7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Long-term illness</w:t>
            </w:r>
          </w:p>
        </w:tc>
        <w:tc>
          <w:tcPr>
            <w:tcW w:w="3373" w:type="dxa"/>
          </w:tcPr>
          <w:p w14:paraId="47B48CE4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05834C12" w14:textId="77777777" w:rsidTr="006567C5">
        <w:tc>
          <w:tcPr>
            <w:tcW w:w="7083" w:type="dxa"/>
          </w:tcPr>
          <w:p w14:paraId="04E1EFEA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reaching or extending arms above shoulder</w:t>
            </w:r>
          </w:p>
        </w:tc>
        <w:tc>
          <w:tcPr>
            <w:tcW w:w="3373" w:type="dxa"/>
          </w:tcPr>
          <w:p w14:paraId="6ABD917D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484C916A" w14:textId="77777777" w:rsidTr="006567C5">
        <w:tc>
          <w:tcPr>
            <w:tcW w:w="7083" w:type="dxa"/>
          </w:tcPr>
          <w:p w14:paraId="1909F1FC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climbing one flight of stairs</w:t>
            </w:r>
          </w:p>
        </w:tc>
        <w:tc>
          <w:tcPr>
            <w:tcW w:w="3373" w:type="dxa"/>
          </w:tcPr>
          <w:p w14:paraId="2D9500CD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4256D4BB" w14:textId="77777777" w:rsidTr="006567C5">
        <w:tc>
          <w:tcPr>
            <w:tcW w:w="7083" w:type="dxa"/>
          </w:tcPr>
          <w:p w14:paraId="3C735A4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walking 100 metres</w:t>
            </w:r>
          </w:p>
        </w:tc>
        <w:tc>
          <w:tcPr>
            <w:tcW w:w="3373" w:type="dxa"/>
          </w:tcPr>
          <w:p w14:paraId="305B8700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70C55034" w14:textId="77777777" w:rsidTr="006567C5">
        <w:tc>
          <w:tcPr>
            <w:tcW w:w="7083" w:type="dxa"/>
          </w:tcPr>
          <w:p w14:paraId="182BD996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lifting or carrying weights over 5 kilos</w:t>
            </w:r>
          </w:p>
        </w:tc>
        <w:tc>
          <w:tcPr>
            <w:tcW w:w="3373" w:type="dxa"/>
          </w:tcPr>
          <w:p w14:paraId="65470630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1983B009" w14:textId="77777777" w:rsidTr="006567C5">
        <w:tc>
          <w:tcPr>
            <w:tcW w:w="7083" w:type="dxa"/>
          </w:tcPr>
          <w:p w14:paraId="5CA2C2E4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using the toilet, including getting up or down</w:t>
            </w:r>
          </w:p>
        </w:tc>
        <w:tc>
          <w:tcPr>
            <w:tcW w:w="3373" w:type="dxa"/>
          </w:tcPr>
          <w:p w14:paraId="6B1B8329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3EDCD360" w14:textId="77777777" w:rsidTr="006567C5">
        <w:tc>
          <w:tcPr>
            <w:tcW w:w="7083" w:type="dxa"/>
          </w:tcPr>
          <w:p w14:paraId="6C0511B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bathing or showering</w:t>
            </w:r>
          </w:p>
        </w:tc>
        <w:tc>
          <w:tcPr>
            <w:tcW w:w="3373" w:type="dxa"/>
          </w:tcPr>
          <w:p w14:paraId="1985D8DA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06DA040B" w14:textId="77777777" w:rsidTr="006567C5">
        <w:tc>
          <w:tcPr>
            <w:tcW w:w="7083" w:type="dxa"/>
          </w:tcPr>
          <w:p w14:paraId="38A5DBD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dressing, including shoes and socks</w:t>
            </w:r>
          </w:p>
        </w:tc>
        <w:tc>
          <w:tcPr>
            <w:tcW w:w="3373" w:type="dxa"/>
          </w:tcPr>
          <w:p w14:paraId="4DEFE2BB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2D9AB866" w14:textId="77777777" w:rsidTr="006567C5">
        <w:tc>
          <w:tcPr>
            <w:tcW w:w="7083" w:type="dxa"/>
          </w:tcPr>
          <w:p w14:paraId="74D9C0E2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getting in or out of bed</w:t>
            </w:r>
          </w:p>
        </w:tc>
        <w:tc>
          <w:tcPr>
            <w:tcW w:w="3373" w:type="dxa"/>
          </w:tcPr>
          <w:p w14:paraId="60C9825B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629EC225" w14:textId="77777777" w:rsidTr="006567C5">
        <w:tc>
          <w:tcPr>
            <w:tcW w:w="7083" w:type="dxa"/>
          </w:tcPr>
          <w:p w14:paraId="23A0E4A4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getting up from chair</w:t>
            </w:r>
          </w:p>
        </w:tc>
        <w:tc>
          <w:tcPr>
            <w:tcW w:w="3373" w:type="dxa"/>
          </w:tcPr>
          <w:p w14:paraId="6E703B45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3FA6C7F2" w14:textId="77777777" w:rsidTr="006567C5">
        <w:tc>
          <w:tcPr>
            <w:tcW w:w="7083" w:type="dxa"/>
          </w:tcPr>
          <w:p w14:paraId="7F8AFDD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walking across a room</w:t>
            </w:r>
          </w:p>
        </w:tc>
        <w:tc>
          <w:tcPr>
            <w:tcW w:w="3373" w:type="dxa"/>
          </w:tcPr>
          <w:p w14:paraId="12396A11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6168CCF8" w14:textId="77777777" w:rsidTr="006567C5">
        <w:tc>
          <w:tcPr>
            <w:tcW w:w="7083" w:type="dxa"/>
          </w:tcPr>
          <w:p w14:paraId="7C516A79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eating, cutting up food</w:t>
            </w:r>
          </w:p>
        </w:tc>
        <w:tc>
          <w:tcPr>
            <w:tcW w:w="3373" w:type="dxa"/>
          </w:tcPr>
          <w:p w14:paraId="5A6EA2CF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7651FEBA" w14:textId="77777777" w:rsidTr="006567C5">
        <w:tc>
          <w:tcPr>
            <w:tcW w:w="7083" w:type="dxa"/>
          </w:tcPr>
          <w:p w14:paraId="0C8C23E8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eating, cutting up food</w:t>
            </w:r>
          </w:p>
        </w:tc>
        <w:tc>
          <w:tcPr>
            <w:tcW w:w="3373" w:type="dxa"/>
          </w:tcPr>
          <w:p w14:paraId="774A3EA4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1FB696F6" w14:textId="77777777" w:rsidTr="006567C5">
        <w:tc>
          <w:tcPr>
            <w:tcW w:w="7083" w:type="dxa"/>
          </w:tcPr>
          <w:p w14:paraId="42A62E2A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doing work around the house or garden</w:t>
            </w:r>
          </w:p>
        </w:tc>
        <w:tc>
          <w:tcPr>
            <w:tcW w:w="3373" w:type="dxa"/>
          </w:tcPr>
          <w:p w14:paraId="7C45E030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176945FC" w14:textId="77777777" w:rsidTr="006567C5">
        <w:tc>
          <w:tcPr>
            <w:tcW w:w="7083" w:type="dxa"/>
          </w:tcPr>
          <w:p w14:paraId="3ACA2938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preparing a hot meal</w:t>
            </w:r>
          </w:p>
        </w:tc>
        <w:tc>
          <w:tcPr>
            <w:tcW w:w="3373" w:type="dxa"/>
          </w:tcPr>
          <w:p w14:paraId="789C189D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1704BBEF" w14:textId="77777777" w:rsidTr="006567C5">
        <w:tc>
          <w:tcPr>
            <w:tcW w:w="7083" w:type="dxa"/>
          </w:tcPr>
          <w:p w14:paraId="3CAE8D45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taking medications</w:t>
            </w:r>
          </w:p>
        </w:tc>
        <w:tc>
          <w:tcPr>
            <w:tcW w:w="3373" w:type="dxa"/>
          </w:tcPr>
          <w:p w14:paraId="0F6E56CD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7CDE9602" w14:textId="77777777" w:rsidTr="006567C5">
        <w:tc>
          <w:tcPr>
            <w:tcW w:w="7083" w:type="dxa"/>
          </w:tcPr>
          <w:p w14:paraId="2BAA81EA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managing money</w:t>
            </w:r>
          </w:p>
        </w:tc>
        <w:tc>
          <w:tcPr>
            <w:tcW w:w="3373" w:type="dxa"/>
          </w:tcPr>
          <w:p w14:paraId="4746A96D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B6059" w:rsidRPr="006567C5" w14:paraId="081315EC" w14:textId="77777777" w:rsidTr="006567C5">
        <w:tc>
          <w:tcPr>
            <w:tcW w:w="7083" w:type="dxa"/>
          </w:tcPr>
          <w:p w14:paraId="022DBBA6" w14:textId="77777777" w:rsidR="006B6059" w:rsidRPr="006567C5" w:rsidRDefault="006B6059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ifficulties: using telephone</w:t>
            </w:r>
          </w:p>
        </w:tc>
        <w:tc>
          <w:tcPr>
            <w:tcW w:w="3373" w:type="dxa"/>
          </w:tcPr>
          <w:p w14:paraId="2F847897" w14:textId="77777777" w:rsidR="006B6059" w:rsidRPr="006567C5" w:rsidRDefault="006B6059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72201E3A" w14:textId="77777777" w:rsidTr="006567C5">
        <w:tc>
          <w:tcPr>
            <w:tcW w:w="7083" w:type="dxa"/>
          </w:tcPr>
          <w:p w14:paraId="5F3CB9C7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heart attack</w:t>
            </w:r>
          </w:p>
        </w:tc>
        <w:tc>
          <w:tcPr>
            <w:tcW w:w="3373" w:type="dxa"/>
          </w:tcPr>
          <w:p w14:paraId="37AFE63A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027BDE6C" w14:textId="77777777" w:rsidTr="006567C5">
        <w:tc>
          <w:tcPr>
            <w:tcW w:w="7083" w:type="dxa"/>
          </w:tcPr>
          <w:p w14:paraId="55348B22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high blood pressure or hypertension</w:t>
            </w:r>
          </w:p>
        </w:tc>
        <w:tc>
          <w:tcPr>
            <w:tcW w:w="3373" w:type="dxa"/>
          </w:tcPr>
          <w:p w14:paraId="5BCA7F20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2BA20057" w14:textId="77777777" w:rsidTr="006567C5">
        <w:tc>
          <w:tcPr>
            <w:tcW w:w="7083" w:type="dxa"/>
          </w:tcPr>
          <w:p w14:paraId="65108902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stroke</w:t>
            </w:r>
          </w:p>
        </w:tc>
        <w:tc>
          <w:tcPr>
            <w:tcW w:w="3373" w:type="dxa"/>
          </w:tcPr>
          <w:p w14:paraId="4664FF46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49E1675F" w14:textId="77777777" w:rsidTr="006567C5">
        <w:tc>
          <w:tcPr>
            <w:tcW w:w="7083" w:type="dxa"/>
          </w:tcPr>
          <w:p w14:paraId="00F3D044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cancer</w:t>
            </w:r>
          </w:p>
        </w:tc>
        <w:tc>
          <w:tcPr>
            <w:tcW w:w="3373" w:type="dxa"/>
          </w:tcPr>
          <w:p w14:paraId="24897F32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1C9D63C7" w14:textId="77777777" w:rsidTr="006567C5">
        <w:tc>
          <w:tcPr>
            <w:tcW w:w="7083" w:type="dxa"/>
          </w:tcPr>
          <w:p w14:paraId="6747946B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diabetes or high blood sugar</w:t>
            </w:r>
          </w:p>
        </w:tc>
        <w:tc>
          <w:tcPr>
            <w:tcW w:w="3373" w:type="dxa"/>
          </w:tcPr>
          <w:p w14:paraId="4015BA6B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3911E555" w14:textId="77777777" w:rsidTr="006567C5">
        <w:tc>
          <w:tcPr>
            <w:tcW w:w="7083" w:type="dxa"/>
          </w:tcPr>
          <w:p w14:paraId="5D099904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chronic lung disease</w:t>
            </w:r>
          </w:p>
        </w:tc>
        <w:tc>
          <w:tcPr>
            <w:tcW w:w="3373" w:type="dxa"/>
          </w:tcPr>
          <w:p w14:paraId="5440127B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6843AB1C" w14:textId="77777777" w:rsidTr="006567C5">
        <w:tc>
          <w:tcPr>
            <w:tcW w:w="7083" w:type="dxa"/>
          </w:tcPr>
          <w:p w14:paraId="7E97AFE3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arthritis</w:t>
            </w:r>
          </w:p>
        </w:tc>
        <w:tc>
          <w:tcPr>
            <w:tcW w:w="3373" w:type="dxa"/>
          </w:tcPr>
          <w:p w14:paraId="1C4398A5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0E93DE1B" w14:textId="77777777" w:rsidTr="006567C5">
        <w:tc>
          <w:tcPr>
            <w:tcW w:w="7083" w:type="dxa"/>
          </w:tcPr>
          <w:p w14:paraId="070841B8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hip fracture or femoral fracture</w:t>
            </w:r>
          </w:p>
        </w:tc>
        <w:tc>
          <w:tcPr>
            <w:tcW w:w="3373" w:type="dxa"/>
          </w:tcPr>
          <w:p w14:paraId="62CDDC93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0F952B70" w14:textId="77777777" w:rsidTr="006567C5">
        <w:tc>
          <w:tcPr>
            <w:tcW w:w="7083" w:type="dxa"/>
          </w:tcPr>
          <w:p w14:paraId="59BC5819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Doctor told you had: Parkinson’s disease</w:t>
            </w:r>
          </w:p>
        </w:tc>
        <w:tc>
          <w:tcPr>
            <w:tcW w:w="3373" w:type="dxa"/>
          </w:tcPr>
          <w:p w14:paraId="298C89F4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6577560D" w14:textId="77777777" w:rsidTr="006567C5">
        <w:tc>
          <w:tcPr>
            <w:tcW w:w="7083" w:type="dxa"/>
          </w:tcPr>
          <w:p w14:paraId="68B01A56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Impaired orientation (date, month, year, day of week)</w:t>
            </w:r>
          </w:p>
        </w:tc>
        <w:tc>
          <w:tcPr>
            <w:tcW w:w="3373" w:type="dxa"/>
          </w:tcPr>
          <w:p w14:paraId="46EF4D5A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good = 0, &lt; good = 1</w:t>
            </w:r>
          </w:p>
        </w:tc>
      </w:tr>
      <w:tr w:rsidR="006567C5" w:rsidRPr="006567C5" w14:paraId="207F12EB" w14:textId="77777777" w:rsidTr="006567C5">
        <w:tc>
          <w:tcPr>
            <w:tcW w:w="7083" w:type="dxa"/>
          </w:tcPr>
          <w:p w14:paraId="2E2D2131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Reduced appetite</w:t>
            </w:r>
          </w:p>
        </w:tc>
        <w:tc>
          <w:tcPr>
            <w:tcW w:w="3373" w:type="dxa"/>
          </w:tcPr>
          <w:p w14:paraId="145F20E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57536A10" w14:textId="77777777" w:rsidTr="006567C5">
        <w:tc>
          <w:tcPr>
            <w:tcW w:w="7083" w:type="dxa"/>
          </w:tcPr>
          <w:p w14:paraId="46058DA6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Experienced fatigue</w:t>
            </w:r>
          </w:p>
        </w:tc>
        <w:tc>
          <w:tcPr>
            <w:tcW w:w="3373" w:type="dxa"/>
          </w:tcPr>
          <w:p w14:paraId="5E17EFB2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52EEFFEE" w14:textId="77777777" w:rsidTr="006567C5">
        <w:tc>
          <w:tcPr>
            <w:tcW w:w="7083" w:type="dxa"/>
          </w:tcPr>
          <w:p w14:paraId="3618BEF4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othered by: falling down</w:t>
            </w:r>
          </w:p>
        </w:tc>
        <w:tc>
          <w:tcPr>
            <w:tcW w:w="3373" w:type="dxa"/>
          </w:tcPr>
          <w:p w14:paraId="6E6279F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66E4E1DE" w14:textId="77777777" w:rsidTr="006567C5">
        <w:tc>
          <w:tcPr>
            <w:tcW w:w="7083" w:type="dxa"/>
          </w:tcPr>
          <w:p w14:paraId="35DD34A3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othered by: fear of falling down</w:t>
            </w:r>
          </w:p>
        </w:tc>
        <w:tc>
          <w:tcPr>
            <w:tcW w:w="3373" w:type="dxa"/>
          </w:tcPr>
          <w:p w14:paraId="02392FA1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41D8E0EF" w14:textId="77777777" w:rsidTr="006567C5">
        <w:tc>
          <w:tcPr>
            <w:tcW w:w="7083" w:type="dxa"/>
          </w:tcPr>
          <w:p w14:paraId="75B9EC32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othered by: dizziness, faints or blackouts</w:t>
            </w:r>
          </w:p>
        </w:tc>
        <w:tc>
          <w:tcPr>
            <w:tcW w:w="3373" w:type="dxa"/>
          </w:tcPr>
          <w:p w14:paraId="78A7363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no = 0, yes = 1</w:t>
            </w:r>
          </w:p>
        </w:tc>
      </w:tr>
      <w:tr w:rsidR="006567C5" w:rsidRPr="006567C5" w14:paraId="35CEEC09" w14:textId="77777777" w:rsidTr="006567C5">
        <w:tc>
          <w:tcPr>
            <w:tcW w:w="7083" w:type="dxa"/>
          </w:tcPr>
          <w:p w14:paraId="383A06C5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Impaired vision: distance (with glasses/lenses)</w:t>
            </w:r>
          </w:p>
        </w:tc>
        <w:tc>
          <w:tcPr>
            <w:tcW w:w="3373" w:type="dxa"/>
          </w:tcPr>
          <w:p w14:paraId="25227428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excellent – good = 0, fair &amp; poor = 1</w:t>
            </w:r>
          </w:p>
        </w:tc>
      </w:tr>
      <w:tr w:rsidR="006567C5" w:rsidRPr="006567C5" w14:paraId="3FB31541" w14:textId="77777777" w:rsidTr="006567C5">
        <w:tc>
          <w:tcPr>
            <w:tcW w:w="7083" w:type="dxa"/>
          </w:tcPr>
          <w:p w14:paraId="5E41F660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Impaired vision: closeness (with glasses/lenses)</w:t>
            </w:r>
          </w:p>
        </w:tc>
        <w:tc>
          <w:tcPr>
            <w:tcW w:w="3373" w:type="dxa"/>
          </w:tcPr>
          <w:p w14:paraId="2395AA4D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excellent – good = 0, fair &amp; poor = 1</w:t>
            </w:r>
          </w:p>
        </w:tc>
      </w:tr>
      <w:tr w:rsidR="006567C5" w:rsidRPr="006567C5" w14:paraId="1BC63BDB" w14:textId="77777777" w:rsidTr="006567C5">
        <w:tc>
          <w:tcPr>
            <w:tcW w:w="7083" w:type="dxa"/>
          </w:tcPr>
          <w:p w14:paraId="54432AD0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Impaired hearing</w:t>
            </w:r>
          </w:p>
        </w:tc>
        <w:tc>
          <w:tcPr>
            <w:tcW w:w="3373" w:type="dxa"/>
          </w:tcPr>
          <w:p w14:paraId="2FCE635A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excellent – good = 0, fair &amp; poor = 1</w:t>
            </w:r>
          </w:p>
        </w:tc>
      </w:tr>
      <w:tr w:rsidR="006567C5" w:rsidRPr="006567C5" w14:paraId="72BAAAEA" w14:textId="77777777" w:rsidTr="006567C5">
        <w:tc>
          <w:tcPr>
            <w:tcW w:w="7083" w:type="dxa"/>
          </w:tcPr>
          <w:p w14:paraId="1EF2F0F7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MI deficit</w:t>
            </w:r>
          </w:p>
        </w:tc>
        <w:tc>
          <w:tcPr>
            <w:tcW w:w="3373" w:type="dxa"/>
          </w:tcPr>
          <w:p w14:paraId="6912F43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MI ≥ 18.5, BMI &lt; 25 = 0</w:t>
            </w:r>
          </w:p>
          <w:p w14:paraId="1730D76D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MI ≥ 25, BMI ≤ 30 = 0.5</w:t>
            </w:r>
          </w:p>
          <w:p w14:paraId="47C52F76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BMI &lt; 18.5, BMI &gt; 30 = 1</w:t>
            </w:r>
          </w:p>
        </w:tc>
      </w:tr>
      <w:tr w:rsidR="006567C5" w:rsidRPr="006567C5" w14:paraId="060B6158" w14:textId="77777777" w:rsidTr="006567C5">
        <w:tc>
          <w:tcPr>
            <w:tcW w:w="7083" w:type="dxa"/>
          </w:tcPr>
          <w:p w14:paraId="7E3BC62B" w14:textId="77777777" w:rsidR="006567C5" w:rsidRPr="006567C5" w:rsidRDefault="006567C5" w:rsidP="006567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Grip strength (GS) in kg (by BMI)</w:t>
            </w:r>
          </w:p>
        </w:tc>
        <w:tc>
          <w:tcPr>
            <w:tcW w:w="3373" w:type="dxa"/>
          </w:tcPr>
          <w:p w14:paraId="562E66D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Men:</w:t>
            </w:r>
          </w:p>
          <w:p w14:paraId="4D2D273E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≤ 24, GS ≤ 29</w:t>
            </w:r>
          </w:p>
          <w:p w14:paraId="58475222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&gt; 24 and ≤ 28, GS ≤ 30</w:t>
            </w:r>
          </w:p>
          <w:p w14:paraId="4326CFAC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&gt; 28, GS ≤ 32</w:t>
            </w:r>
          </w:p>
          <w:p w14:paraId="42F9D3D9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Women:</w:t>
            </w:r>
          </w:p>
          <w:p w14:paraId="054107EC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≤ 23, GS ≤ 17</w:t>
            </w:r>
          </w:p>
          <w:p w14:paraId="2AD9A547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&gt; 23 and ≤ 26, GS ≤ 17.3</w:t>
            </w:r>
          </w:p>
          <w:p w14:paraId="7AA665A3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&gt; 26 and ≤ 29, GS ≤ 18</w:t>
            </w:r>
          </w:p>
          <w:p w14:paraId="5C961E0B" w14:textId="77777777" w:rsidR="006567C5" w:rsidRPr="006567C5" w:rsidRDefault="006567C5" w:rsidP="00656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7C5">
              <w:rPr>
                <w:rFonts w:ascii="Times New Roman" w:hAnsi="Times New Roman" w:cs="Times New Roman"/>
                <w:sz w:val="20"/>
                <w:szCs w:val="20"/>
              </w:rPr>
              <w:t>- BMI &gt; 29, GS ≤ 21</w:t>
            </w:r>
          </w:p>
        </w:tc>
      </w:tr>
    </w:tbl>
    <w:p w14:paraId="5772EB40" w14:textId="77777777" w:rsidR="00DC10AA" w:rsidRDefault="00DC10AA" w:rsidP="006B6059">
      <w:pPr>
        <w:spacing w:after="0" w:line="480" w:lineRule="auto"/>
        <w:jc w:val="both"/>
        <w:rPr>
          <w:rFonts w:ascii="Times New Roman" w:hAnsi="Times New Roman" w:cs="Times New Roman"/>
          <w:sz w:val="18"/>
        </w:rPr>
      </w:pPr>
    </w:p>
    <w:p w14:paraId="4F1FAE75" w14:textId="56856B51" w:rsidR="00253B89" w:rsidRPr="004A6244" w:rsidRDefault="004A6244" w:rsidP="006B6059">
      <w:pPr>
        <w:spacing w:after="0" w:line="480" w:lineRule="auto"/>
        <w:jc w:val="both"/>
        <w:rPr>
          <w:rFonts w:ascii="Times New Roman" w:hAnsi="Times New Roman" w:cs="Times New Roman"/>
          <w:sz w:val="18"/>
        </w:rPr>
        <w:sectPr w:rsidR="00253B89" w:rsidRPr="004A6244" w:rsidSect="006567C5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4A6244">
        <w:rPr>
          <w:rFonts w:ascii="Times New Roman" w:hAnsi="Times New Roman" w:cs="Times New Roman"/>
          <w:sz w:val="18"/>
        </w:rPr>
        <w:t>Note:  Based on Stolz and colleagues (2016)</w:t>
      </w:r>
    </w:p>
    <w:p w14:paraId="607C8894" w14:textId="6A43A617" w:rsidR="00C648A9" w:rsidRPr="00C648A9" w:rsidRDefault="003E4E87" w:rsidP="00C648A9">
      <w:pPr>
        <w:keepNext/>
        <w:keepLines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81122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DE5780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C648A9" w:rsidRPr="00C648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timates of the quantile regressions with weights including education</w:t>
      </w:r>
      <w:r w:rsidR="004B3356">
        <w:rPr>
          <w:rFonts w:ascii="Times New Roman" w:eastAsia="Times New Roman" w:hAnsi="Times New Roman" w:cs="Times New Roman"/>
          <w:color w:val="000000"/>
          <w:sz w:val="24"/>
          <w:szCs w:val="24"/>
        </w:rPr>
        <w:t>. Outcome variable FI (range</w:t>
      </w:r>
      <w:r w:rsidR="00A45062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4B3356">
        <w:rPr>
          <w:rFonts w:ascii="Times New Roman" w:eastAsia="Times New Roman" w:hAnsi="Times New Roman" w:cs="Times New Roman"/>
          <w:color w:val="000000"/>
          <w:sz w:val="24"/>
          <w:szCs w:val="24"/>
        </w:rPr>
        <w:t>0-1).</w:t>
      </w:r>
      <w:r w:rsidR="00C648A9" w:rsidRPr="00C648A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517"/>
        <w:gridCol w:w="1429"/>
        <w:gridCol w:w="1429"/>
        <w:gridCol w:w="1429"/>
        <w:gridCol w:w="1429"/>
        <w:gridCol w:w="1417"/>
      </w:tblGrid>
      <w:tr w:rsidR="004B3356" w:rsidRPr="004B3356" w14:paraId="5DBA6BE1" w14:textId="77777777" w:rsidTr="003E4E87">
        <w:trPr>
          <w:jc w:val="center"/>
        </w:trPr>
        <w:tc>
          <w:tcPr>
            <w:tcW w:w="78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908E54" w14:textId="77777777" w:rsidR="004B3356" w:rsidRPr="004B3356" w:rsidRDefault="004B3356" w:rsidP="004B335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B100F5" w14:textId="77777777" w:rsidR="004B3356" w:rsidRPr="004B3356" w:rsidRDefault="004B3356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8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5EE91A" w14:textId="77777777" w:rsidR="004B3356" w:rsidRPr="004B3356" w:rsidRDefault="00000000" w:rsidP="004B3356">
            <w:pPr>
              <w:spacing w:after="0" w:line="360" w:lineRule="auto"/>
              <w:jc w:val="center"/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0.1</m:t>
                  </m:r>
                </m:sup>
              </m:sSubSup>
            </m:oMath>
            <w:r w:rsidR="004B3356" w:rsidRPr="004B3356"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  <w:p w14:paraId="197EAC0B" w14:textId="36216389" w:rsidR="004B3356" w:rsidRPr="004B3356" w:rsidRDefault="00000000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  <m:t>SE</m:t>
                    </m:r>
                  </m:e>
                </m:d>
              </m:oMath>
            </m:oMathPara>
          </w:p>
        </w:tc>
        <w:tc>
          <w:tcPr>
            <w:tcW w:w="78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CD0C48" w14:textId="77777777" w:rsidR="004B3356" w:rsidRPr="004B3356" w:rsidRDefault="00000000" w:rsidP="004B3356">
            <w:pPr>
              <w:spacing w:after="0" w:line="360" w:lineRule="auto"/>
              <w:jc w:val="center"/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0.5</m:t>
                  </m:r>
                </m:sup>
              </m:sSubSup>
            </m:oMath>
            <w:r w:rsidR="004B3356" w:rsidRPr="004B3356"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  <w:p w14:paraId="2B9AF132" w14:textId="6E5D16FF" w:rsidR="004B3356" w:rsidRPr="004B3356" w:rsidRDefault="00000000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  <m:t>SE</m:t>
                    </m:r>
                  </m:e>
                </m:d>
              </m:oMath>
            </m:oMathPara>
          </w:p>
        </w:tc>
        <w:tc>
          <w:tcPr>
            <w:tcW w:w="78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908B56" w14:textId="77777777" w:rsidR="004B3356" w:rsidRPr="004B3356" w:rsidRDefault="00000000" w:rsidP="004B3356">
            <w:pPr>
              <w:spacing w:after="0" w:line="360" w:lineRule="auto"/>
              <w:jc w:val="center"/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kern w:val="24"/>
                          <w:sz w:val="24"/>
                          <w:szCs w:val="24"/>
                          <w:lang w:eastAsia="en-GB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v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4"/>
                      <w:szCs w:val="24"/>
                      <w:lang w:eastAsia="en-GB"/>
                    </w:rPr>
                    <m:t>0.9</m:t>
                  </m:r>
                </m:sup>
              </m:sSubSup>
            </m:oMath>
            <w:r w:rsidR="004B3356" w:rsidRPr="004B3356">
              <w:rPr>
                <w:rFonts w:ascii="Cambria Math" w:eastAsia="Times New Roman" w:hAnsi="Cambria Math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</w:t>
            </w:r>
          </w:p>
          <w:p w14:paraId="7223E4C7" w14:textId="6A3E557B" w:rsidR="004B3356" w:rsidRPr="004B3356" w:rsidRDefault="00000000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kern w:val="24"/>
                        <w:sz w:val="24"/>
                        <w:szCs w:val="24"/>
                        <w:lang w:eastAsia="en-GB"/>
                      </w:rPr>
                      <m:t>SE</m:t>
                    </m:r>
                  </m:e>
                </m:d>
              </m:oMath>
            </m:oMathPara>
          </w:p>
        </w:tc>
        <w:tc>
          <w:tcPr>
            <w:tcW w:w="78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0C896C" w14:textId="1F61037D" w:rsidR="004B3356" w:rsidRPr="004B3356" w:rsidRDefault="004B3356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τ</m:t>
              </m:r>
            </m:oMath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=0.1 vs 0.5 </w:t>
            </w:r>
            <w:r w:rsidRPr="004B335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eastAsia="en-GB"/>
              </w:rPr>
              <w:t>p-value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78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00DA11" w14:textId="0789BF8E" w:rsidR="004B3356" w:rsidRPr="004B3356" w:rsidRDefault="004B3356" w:rsidP="004B33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τ</m:t>
              </m:r>
            </m:oMath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=0.5 vs 0.9   </w:t>
            </w:r>
            <w:r w:rsidRPr="004B335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p-value 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</w:tr>
      <w:tr w:rsidR="00C648A9" w:rsidRPr="004B3356" w14:paraId="768B3A69" w14:textId="77777777" w:rsidTr="00A21732">
        <w:trPr>
          <w:jc w:val="center"/>
        </w:trPr>
        <w:tc>
          <w:tcPr>
            <w:tcW w:w="5000" w:type="pct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3C98F4C" w14:textId="77777777" w:rsidR="00C648A9" w:rsidRPr="004B3356" w:rsidRDefault="00C648A9" w:rsidP="00C648A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Quantile</w:t>
            </w:r>
            <w:r w:rsidRPr="004B33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position w:val="1"/>
                <w:sz w:val="24"/>
                <w:szCs w:val="24"/>
                <w:lang w:eastAsia="en-GB"/>
              </w:rPr>
              <w:t xml:space="preserve"> Regression weighted - </w:t>
            </w:r>
            <w:r w:rsidRPr="004B33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Intermittent</w:t>
            </w:r>
            <w:r w:rsidRPr="004B335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position w:val="1"/>
                <w:sz w:val="24"/>
                <w:szCs w:val="24"/>
                <w:lang w:eastAsia="en-GB"/>
              </w:rPr>
              <w:t xml:space="preserve"> missing data and death</w:t>
            </w:r>
          </w:p>
        </w:tc>
      </w:tr>
      <w:tr w:rsidR="00B240BD" w:rsidRPr="004B3356" w14:paraId="5814B837" w14:textId="77777777" w:rsidTr="003E4E87">
        <w:trPr>
          <w:jc w:val="center"/>
        </w:trPr>
        <w:tc>
          <w:tcPr>
            <w:tcW w:w="782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4CCC3F" w14:textId="77777777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B4481B3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s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90A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8* (0.001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82B6F8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5 (0.002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563564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4* (0.008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EF2BF4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276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2</w:t>
            </w:r>
          </w:p>
        </w:tc>
      </w:tr>
      <w:tr w:rsidR="00B240BD" w:rsidRPr="004B3356" w14:paraId="4F13BCA3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EC045A" w14:textId="1C9F04EF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Edu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26FB986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D38C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6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8E8D24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2* (0.0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6D71A4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* (0.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7516CEC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BE14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7C3EF166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3389BF8" w14:textId="77777777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Age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DC4625E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b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E91D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7* (0.0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E2E5301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3* (0.000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2331C0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59* (0.001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4DC77AD5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016F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1</w:t>
            </w:r>
          </w:p>
        </w:tc>
      </w:tr>
      <w:tr w:rsidR="00B240BD" w:rsidRPr="004B3356" w14:paraId="7AEDA168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5BFE240" w14:textId="77777777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oom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D575F07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b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8F1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1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0AE855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6* (0.000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23F739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4* (0.001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7414449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90B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73F82895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560653" w14:textId="77777777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43D553A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B58F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2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8905C09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2* (0.0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527A58E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6* (0.000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D06FBB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3B874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422D11AF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39D272" w14:textId="3FBE59D4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4B0BB2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s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C92E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1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66D006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3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EB4A69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2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4367B36A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CB1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1</w:t>
            </w:r>
          </w:p>
        </w:tc>
      </w:tr>
      <w:tr w:rsidR="00B240BD" w:rsidRPr="004B3356" w14:paraId="3B7E8119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60C3D91" w14:textId="65A3E0A8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Edu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A2B918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3AA42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1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28C765F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4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49F933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1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78DF80B1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ECB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35267ED4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F2B7AA3" w14:textId="63753610" w:rsidR="00B240BD" w:rsidRPr="004B3356" w:rsidRDefault="00B240BD" w:rsidP="00B240BD">
            <w:pPr>
              <w:spacing w:after="0" w:line="36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Age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20CC842" w14:textId="77777777" w:rsidR="00B240BD" w:rsidRPr="004B3356" w:rsidRDefault="00000000" w:rsidP="00B240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b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6E5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8* (0.001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77585DA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5 (0.002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29CF282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4* (0.008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A1037CC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96D65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2</w:t>
            </w:r>
          </w:p>
        </w:tc>
      </w:tr>
      <w:tr w:rsidR="00C648A9" w:rsidRPr="004B3356" w14:paraId="40A607C9" w14:textId="77777777" w:rsidTr="00A21732">
        <w:trPr>
          <w:jc w:val="center"/>
        </w:trPr>
        <w:tc>
          <w:tcPr>
            <w:tcW w:w="5000" w:type="pct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20DC5B44" w14:textId="77777777" w:rsidR="00C648A9" w:rsidRPr="004B3356" w:rsidRDefault="00C648A9" w:rsidP="00C64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antile Regression unweighted</w:t>
            </w:r>
          </w:p>
        </w:tc>
      </w:tr>
      <w:tr w:rsidR="00B240BD" w:rsidRPr="004B3356" w14:paraId="64605EC1" w14:textId="77777777" w:rsidTr="003E4E87">
        <w:trPr>
          <w:jc w:val="center"/>
        </w:trPr>
        <w:tc>
          <w:tcPr>
            <w:tcW w:w="782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8579D2" w14:textId="77777777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85" w:type="pct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79F31EC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s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B1342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1* (0.001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82EB3B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 (0.002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2B1BDDC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4* (0.005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7CD923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140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6820EA95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200906" w14:textId="1C98DF32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</w:t>
            </w:r>
            <w:r w:rsidR="003E4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8070F22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C710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7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0E9060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4* (0.0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6998812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62* (0.000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B05FD9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8F02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1F561D1F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1D4526F" w14:textId="77777777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Age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96B5346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b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944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2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4B5408B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4* (0.0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71DF3DE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0* (0.000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1C56B69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67EAA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8</w:t>
            </w:r>
          </w:p>
        </w:tc>
      </w:tr>
      <w:tr w:rsidR="00B240BD" w:rsidRPr="004B3356" w14:paraId="2F092626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A7EE2D" w14:textId="77777777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om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6690BDD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b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FD1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9134DF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1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24A24C41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15* (0.000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1541F73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73D5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372AA861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09423B" w14:textId="77777777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73E9907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7D97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2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DBBFC7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4* (0.00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FD26AA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8 (0.000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7653672E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451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B240BD" w:rsidRPr="004B3356" w14:paraId="79DE5E01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A8A5D4A" w14:textId="20D4B177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  <w:r w:rsidR="003E4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29C7BC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s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047D8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1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1310D6D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2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41DCCDEA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3* (0.000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4ED45024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4F84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1</w:t>
            </w:r>
          </w:p>
        </w:tc>
      </w:tr>
      <w:tr w:rsidR="00B240BD" w:rsidRPr="004B3356" w14:paraId="69B66940" w14:textId="77777777" w:rsidTr="003E4E87">
        <w:trPr>
          <w:jc w:val="center"/>
        </w:trPr>
        <w:tc>
          <w:tcPr>
            <w:tcW w:w="782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C95182" w14:textId="29502E9A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ge</w:t>
            </w:r>
            <w:r w:rsidR="003E4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u</w:t>
            </w:r>
            <w:r w:rsidR="003E4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8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48DFE3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C1E46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1* (0.0001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76319B5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3* (0.0001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6FDDFEA1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2* (0.0001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327E6A70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C61F95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0</w:t>
            </w:r>
          </w:p>
        </w:tc>
      </w:tr>
      <w:tr w:rsidR="00B240BD" w:rsidRPr="004B3356" w14:paraId="59F09B37" w14:textId="77777777" w:rsidTr="003E4E87">
        <w:trPr>
          <w:jc w:val="center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5F09917" w14:textId="1B7A59C4" w:rsidR="00B240BD" w:rsidRPr="004B3356" w:rsidRDefault="00B240BD" w:rsidP="00B240B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="003E4E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Pr="004B335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Age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A2DBCDB" w14:textId="77777777" w:rsidR="00B240BD" w:rsidRPr="004B3356" w:rsidRDefault="00000000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eastAsia="en-GB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b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UW</m:t>
                    </m:r>
                  </m:sup>
                </m:sSubSup>
              </m:oMath>
            </m:oMathPara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2EB8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1* (0.0014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603AA2A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0 (0.0021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55A3BF3C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4* (0.0053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</w:tcPr>
          <w:p w14:paraId="05EC408F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7566AB" w14:textId="77777777" w:rsidR="00B240BD" w:rsidRPr="004B3356" w:rsidRDefault="00B240BD" w:rsidP="00B24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35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</w:tbl>
    <w:p w14:paraId="7E7F78CC" w14:textId="0EB1C8D8" w:rsidR="00C648A9" w:rsidRPr="004B3356" w:rsidRDefault="00C648A9" w:rsidP="00C648A9">
      <w:pPr>
        <w:pBdr>
          <w:top w:val="nil"/>
          <w:left w:val="nil"/>
          <w:bottom w:val="nil"/>
          <w:right w:val="nil"/>
          <w:between w:val="nil"/>
        </w:pBdr>
        <w:spacing w:before="12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3356">
        <w:rPr>
          <w:rFonts w:ascii="Times New Roman" w:eastAsia="Times New Roman" w:hAnsi="Times New Roman" w:cs="Times New Roman"/>
          <w:color w:val="000000"/>
          <w:sz w:val="18"/>
          <w:szCs w:val="24"/>
        </w:rPr>
        <w:t>Notes:</w:t>
      </w:r>
      <w:r w:rsidR="004B3356" w:rsidRPr="004B3356">
        <w:rPr>
          <w:rFonts w:ascii="Times New Roman" w:eastAsia="Times New Roman" w:hAnsi="Times New Roman" w:cs="Times New Roman"/>
          <w:color w:val="000000"/>
          <w:sz w:val="18"/>
          <w:szCs w:val="24"/>
        </w:rPr>
        <w:t xml:space="preserve"> </w:t>
      </w:r>
      <w:r w:rsidR="004B3356" w:rsidRPr="004B3356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>Robust standard errors in parenthesis. Age centred at 65 years old.</w:t>
      </w:r>
      <w:r w:rsidR="00116FCA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 Educ: Education (in years centred at mean 9.6 years). BAge: Baseline age (in years centred at 65 years old). Boom: indicator</w:t>
      </w:r>
      <w:r w:rsidR="000D57CD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, </w:t>
      </w:r>
      <w:r w:rsidR="000D57CD" w:rsidRPr="000D57CD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>1= born in 1946 or later, 0= born before 1946</w:t>
      </w:r>
      <w:r w:rsidR="000D57CD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. Interactions of variables are symbolised with a dot. </w:t>
      </w:r>
      <w:r w:rsidR="004B3356" w:rsidRPr="004B3356">
        <w:rPr>
          <w:rFonts w:ascii="Times New Roman" w:eastAsia="Times New Roman" w:hAnsi="Times New Roman" w:cs="Times New Roman"/>
          <w:color w:val="000000"/>
          <w:kern w:val="24"/>
          <w:sz w:val="18"/>
          <w:szCs w:val="24"/>
          <w:vertAlign w:val="superscript"/>
          <w:lang w:eastAsia="en-GB"/>
        </w:rPr>
        <w:t>a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 xml:space="preserve"> p-value for H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vertAlign w:val="subscript"/>
          <w:lang w:eastAsia="en-GB"/>
        </w:rPr>
        <w:t>0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 xml:space="preserve">: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18"/>
                <w:szCs w:val="24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v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0.1</m:t>
            </m:r>
          </m:sup>
        </m:sSubSup>
        <m:r>
          <w:rPr>
            <w:rFonts w:ascii="Cambria Math" w:eastAsia="Times New Roman" w:hAnsi="Cambria Math" w:cs="Times New Roman"/>
            <w:color w:val="000000"/>
            <w:kern w:val="24"/>
            <w:sz w:val="18"/>
            <w:szCs w:val="24"/>
            <w:lang w:eastAsia="en-GB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18"/>
                <w:szCs w:val="24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v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0.5</m:t>
            </m:r>
          </m:sup>
        </m:sSubSup>
      </m:oMath>
      <w:r w:rsidRPr="004B3356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; </w:t>
      </w:r>
      <w:r w:rsidR="004B3356" w:rsidRPr="004B3356">
        <w:rPr>
          <w:rFonts w:ascii="Times New Roman" w:eastAsia="Times New Roman" w:hAnsi="Times New Roman" w:cs="Times New Roman"/>
          <w:color w:val="000000"/>
          <w:kern w:val="24"/>
          <w:sz w:val="18"/>
          <w:szCs w:val="24"/>
          <w:vertAlign w:val="superscript"/>
          <w:lang w:eastAsia="en-GB"/>
        </w:rPr>
        <w:t>b</w:t>
      </w:r>
      <w:r w:rsidRPr="004B3356">
        <w:rPr>
          <w:rFonts w:ascii="Times New Roman" w:eastAsia="Times New Roman" w:hAnsi="Times New Roman" w:cs="Times New Roman"/>
          <w:color w:val="000000"/>
          <w:kern w:val="24"/>
          <w:sz w:val="18"/>
          <w:szCs w:val="24"/>
          <w:vertAlign w:val="superscript"/>
          <w:lang w:eastAsia="en-GB"/>
        </w:rPr>
        <w:t xml:space="preserve"> 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>p-value for H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vertAlign w:val="subscript"/>
          <w:lang w:eastAsia="en-GB"/>
        </w:rPr>
        <w:t>0</w:t>
      </w:r>
      <w:r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 xml:space="preserve">: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18"/>
                <w:szCs w:val="24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v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0.5</m:t>
            </m:r>
          </m:sup>
        </m:sSubSup>
        <m:r>
          <w:rPr>
            <w:rFonts w:ascii="Cambria Math" w:eastAsia="Times New Roman" w:hAnsi="Cambria Math" w:cs="Times New Roman"/>
            <w:color w:val="000000"/>
            <w:kern w:val="24"/>
            <w:sz w:val="18"/>
            <w:szCs w:val="24"/>
            <w:lang w:eastAsia="en-GB"/>
          </w:rPr>
          <m:t>=</m:t>
        </m:r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18"/>
                <w:szCs w:val="24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v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0.9</m:t>
            </m:r>
          </m:sup>
        </m:sSubSup>
      </m:oMath>
      <w:r w:rsidR="003E4E87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; </w:t>
      </w:r>
      <w:r w:rsidR="003E4E87"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 xml:space="preserve">* if </w:t>
      </w:r>
      <w:r w:rsidR="003E4E87" w:rsidRPr="004B3356">
        <w:rPr>
          <w:rFonts w:ascii="Times New Roman" w:eastAsia="Times New Roman" w:hAnsi="Times New Roman" w:cs="Times New Roman"/>
          <w:iCs/>
          <w:color w:val="000000"/>
          <w:kern w:val="24"/>
          <w:position w:val="1"/>
          <w:sz w:val="18"/>
          <w:szCs w:val="24"/>
          <w:lang w:eastAsia="en-GB"/>
        </w:rPr>
        <w:t>p</w:t>
      </w:r>
      <w:r w:rsidR="003E4E87"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>&lt;0.05 for H</w:t>
      </w:r>
      <w:r w:rsidR="003E4E87"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vertAlign w:val="subscript"/>
          <w:lang w:eastAsia="en-GB"/>
        </w:rPr>
        <w:t>0</w:t>
      </w:r>
      <w:r w:rsidR="003E4E87" w:rsidRPr="004B3356">
        <w:rPr>
          <w:rFonts w:ascii="Times New Roman" w:eastAsia="Times New Roman" w:hAnsi="Times New Roman" w:cs="Times New Roman"/>
          <w:color w:val="000000"/>
          <w:kern w:val="24"/>
          <w:position w:val="1"/>
          <w:sz w:val="18"/>
          <w:szCs w:val="24"/>
          <w:lang w:eastAsia="en-GB"/>
        </w:rPr>
        <w:t xml:space="preserve">: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18"/>
                <w:szCs w:val="24"/>
                <w:lang w:eastAsia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v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18"/>
                <w:szCs w:val="24"/>
                <w:lang w:eastAsia="en-GB"/>
              </w:rPr>
              <m:t>τ</m:t>
            </m:r>
          </m:sup>
        </m:sSubSup>
        <m:r>
          <w:rPr>
            <w:rFonts w:ascii="Cambria Math" w:eastAsia="Times New Roman" w:hAnsi="Cambria Math" w:cs="Times New Roman"/>
            <w:color w:val="000000"/>
            <w:kern w:val="24"/>
            <w:sz w:val="18"/>
            <w:szCs w:val="24"/>
            <w:lang w:eastAsia="en-GB"/>
          </w:rPr>
          <m:t>=0</m:t>
        </m:r>
      </m:oMath>
      <w:r w:rsidRPr="004B3356">
        <w:rPr>
          <w:rFonts w:ascii="Times New Roman" w:eastAsia="Times New Roman" w:hAnsi="Times New Roman" w:cs="Times New Roman"/>
          <w:iCs/>
          <w:color w:val="000000"/>
          <w:kern w:val="24"/>
          <w:sz w:val="18"/>
          <w:szCs w:val="24"/>
          <w:lang w:eastAsia="en-GB"/>
        </w:rPr>
        <w:t xml:space="preserve">. </w:t>
      </w:r>
    </w:p>
    <w:p w14:paraId="7B4A38EB" w14:textId="77777777" w:rsidR="00C648A9" w:rsidRPr="00C648A9" w:rsidRDefault="00C648A9" w:rsidP="00C648A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7697AA" w14:textId="77777777" w:rsidR="00253B89" w:rsidRDefault="00253B89" w:rsidP="006B605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5A53E30" w14:textId="77777777" w:rsidR="006B6059" w:rsidRDefault="006B6059" w:rsidP="006B605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F4F5A5B" w14:textId="77777777" w:rsidR="006B6059" w:rsidRPr="006B6059" w:rsidRDefault="006B6059" w:rsidP="006B6059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sectPr w:rsidR="006B6059" w:rsidRPr="006B6059" w:rsidSect="00253B8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2B392" w14:textId="77777777" w:rsidR="00D6567F" w:rsidRDefault="00D6567F" w:rsidP="00DC10AA">
      <w:pPr>
        <w:spacing w:after="0" w:line="240" w:lineRule="auto"/>
      </w:pPr>
      <w:r>
        <w:separator/>
      </w:r>
    </w:p>
  </w:endnote>
  <w:endnote w:type="continuationSeparator" w:id="0">
    <w:p w14:paraId="7D2893B8" w14:textId="77777777" w:rsidR="00D6567F" w:rsidRDefault="00D6567F" w:rsidP="00DC1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426622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92FBE" w14:textId="632DD379" w:rsidR="00DC10AA" w:rsidRPr="00DC10AA" w:rsidRDefault="00DC10A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C10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10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10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45062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DC10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395DC5" w14:textId="77777777" w:rsidR="00DC10AA" w:rsidRDefault="00DC1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F5F85" w14:textId="77777777" w:rsidR="00D6567F" w:rsidRDefault="00D6567F" w:rsidP="00DC10AA">
      <w:pPr>
        <w:spacing w:after="0" w:line="240" w:lineRule="auto"/>
      </w:pPr>
      <w:r>
        <w:separator/>
      </w:r>
    </w:p>
  </w:footnote>
  <w:footnote w:type="continuationSeparator" w:id="0">
    <w:p w14:paraId="0449A97A" w14:textId="77777777" w:rsidR="00D6567F" w:rsidRDefault="00D6567F" w:rsidP="00DC10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44D06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36BF0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97FF8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72B65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D7A3F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8E61B4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82F08"/>
    <w:multiLevelType w:val="hybridMultilevel"/>
    <w:tmpl w:val="FED60E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45BAC"/>
    <w:multiLevelType w:val="hybridMultilevel"/>
    <w:tmpl w:val="8654C0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396605">
    <w:abstractNumId w:val="6"/>
  </w:num>
  <w:num w:numId="2" w16cid:durableId="554590361">
    <w:abstractNumId w:val="5"/>
  </w:num>
  <w:num w:numId="3" w16cid:durableId="419760534">
    <w:abstractNumId w:val="7"/>
  </w:num>
  <w:num w:numId="4" w16cid:durableId="1958171342">
    <w:abstractNumId w:val="1"/>
  </w:num>
  <w:num w:numId="5" w16cid:durableId="2112436578">
    <w:abstractNumId w:val="4"/>
  </w:num>
  <w:num w:numId="6" w16cid:durableId="792403251">
    <w:abstractNumId w:val="2"/>
  </w:num>
  <w:num w:numId="7" w16cid:durableId="207838434">
    <w:abstractNumId w:val="3"/>
  </w:num>
  <w:num w:numId="8" w16cid:durableId="1895387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059"/>
    <w:rsid w:val="0001159F"/>
    <w:rsid w:val="00033863"/>
    <w:rsid w:val="000D57CD"/>
    <w:rsid w:val="00116FCA"/>
    <w:rsid w:val="001D513E"/>
    <w:rsid w:val="00253B89"/>
    <w:rsid w:val="002A50FD"/>
    <w:rsid w:val="003E4E87"/>
    <w:rsid w:val="004253A5"/>
    <w:rsid w:val="004975A3"/>
    <w:rsid w:val="004A6244"/>
    <w:rsid w:val="004B3356"/>
    <w:rsid w:val="004B6C7C"/>
    <w:rsid w:val="006567C5"/>
    <w:rsid w:val="006B6059"/>
    <w:rsid w:val="0074635C"/>
    <w:rsid w:val="00811224"/>
    <w:rsid w:val="00836B00"/>
    <w:rsid w:val="00986619"/>
    <w:rsid w:val="00A45062"/>
    <w:rsid w:val="00B240BD"/>
    <w:rsid w:val="00C648A9"/>
    <w:rsid w:val="00C94C32"/>
    <w:rsid w:val="00D6567F"/>
    <w:rsid w:val="00DC10AA"/>
    <w:rsid w:val="00DE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D6C4"/>
  <w15:chartTrackingRefBased/>
  <w15:docId w15:val="{2A4426EE-4C61-4E11-860E-4F2E8EB2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6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6059"/>
    <w:pPr>
      <w:ind w:left="720"/>
      <w:contextualSpacing/>
    </w:pPr>
  </w:style>
  <w:style w:type="paragraph" w:customStyle="1" w:styleId="Default">
    <w:name w:val="Default"/>
    <w:rsid w:val="006567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0AA"/>
  </w:style>
  <w:style w:type="paragraph" w:styleId="Footer">
    <w:name w:val="footer"/>
    <w:basedOn w:val="Normal"/>
    <w:link w:val="FooterChar"/>
    <w:uiPriority w:val="99"/>
    <w:unhideWhenUsed/>
    <w:rsid w:val="00DC1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e</dc:creator>
  <cp:keywords/>
  <dc:description/>
  <cp:lastModifiedBy>Lale</cp:lastModifiedBy>
  <cp:revision>16</cp:revision>
  <dcterms:created xsi:type="dcterms:W3CDTF">2022-12-27T19:38:00Z</dcterms:created>
  <dcterms:modified xsi:type="dcterms:W3CDTF">2023-06-13T13:59:00Z</dcterms:modified>
</cp:coreProperties>
</file>